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0" w:right="0" w:hanging="0"/>
        <w:jc w:val="both"/>
        <w:rPr/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  <w:t xml:space="preserve">Figure S1. </w:t>
      </w:r>
      <w:r>
        <w:rPr>
          <w:rFonts w:eastAsia="Calibri" w:cs="Arial" w:ascii="Arial" w:hAnsi="Arial"/>
          <w:b w:val="false"/>
          <w:bCs w:val="false"/>
          <w:color w:val="000000"/>
          <w:sz w:val="22"/>
          <w:szCs w:val="22"/>
          <w:highlight w:val="white"/>
          <w:lang w:val="en-US"/>
        </w:rPr>
        <w:t>Mitochondrial minimum Spanning Network built using Pegas (Paradis 2010). Colors refer to historical (blue) and contemporary (red) samples. Number in squares represent the number of mutations.</w:t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  <w:drawing>
          <wp:inline distT="0" distB="0" distL="0" distR="0">
            <wp:extent cx="5316855" cy="3761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55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Normal"/>
        <w:spacing w:lineRule="auto" w:line="360" w:before="0" w:after="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Heading3"/>
        <w:spacing w:lineRule="auto" w:line="360" w:before="0" w:after="0"/>
        <w:ind w:left="0" w:right="0" w:hanging="0"/>
        <w:rPr/>
      </w:pPr>
      <w:r>
        <w:rPr>
          <w:b/>
          <w:bCs/>
          <w:sz w:val="22"/>
          <w:szCs w:val="22"/>
          <w:lang w:val="en-US"/>
        </w:rPr>
        <w:t xml:space="preserve">Table S1. </w:t>
      </w:r>
      <w:r>
        <w:rPr>
          <w:b w:val="false"/>
          <w:bCs w:val="false"/>
          <w:sz w:val="22"/>
          <w:szCs w:val="22"/>
          <w:lang w:val="en-US"/>
        </w:rPr>
        <w:t xml:space="preserve">Sampling scheme for the mitogenome analysis. </w:t>
      </w:r>
    </w:p>
    <w:tbl>
      <w:tblPr>
        <w:tblW w:w="10616" w:type="dxa"/>
        <w:jc w:val="left"/>
        <w:tblInd w:w="-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2"/>
        <w:gridCol w:w="1359"/>
        <w:gridCol w:w="1658"/>
        <w:gridCol w:w="2947"/>
        <w:gridCol w:w="3240"/>
      </w:tblGrid>
      <w:tr>
        <w:trPr>
          <w:trHeight w:val="25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r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piton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pito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iger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K060126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mashiro et al. (2018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lbul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albula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ea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N356220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ng et al. (2020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dicator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aculat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39889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mashiro et al. (2018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dicator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aculat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N356234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ng et al. (2020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dicator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xanthonot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40005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n et al. (2018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dicator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rodotisc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nsigni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39892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mashiro et al. (2018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bi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ogoniul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ilineat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K060142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mashiro et al. (2018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bi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ogoniul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usill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026823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rschel et al. (unpublished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bi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richolaema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eucomela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N356262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ng et al. (2020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galaim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silopogon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viren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39891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mashiro et al. (2018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galaim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silopogon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haemacephal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52781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autoSpaceDE w:val="false"/>
              <w:spacing w:lineRule="auto" w:line="360" w:before="0" w:after="160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ng et al. (2020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ephil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guatemalensi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28020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uchs et al. (2016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ephil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mperiali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34278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uppressAutoHyphens w:val="false"/>
              <w:autoSpaceDE w:val="false"/>
              <w:spacing w:lineRule="auto" w:line="360" w:before="113" w:after="113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markrud  and Lifjeld JT (2017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endrocopo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arjellensi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42683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 et al. (2019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endrocopo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eucoto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29862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o (2017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endrocopo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ajor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28174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k et al. (2019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endrocopo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ajor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N122831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published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ryobate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ubescen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27936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hang et al. (2016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ryobate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inor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61952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n et al. (2022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ryocop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arti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C541437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amamoto et al. (unpublished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ryocop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ileat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08546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ibb et al. (2007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ryocop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ileat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K060129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mashiro et al. (2018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Jynx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ruficolli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39890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mashiro et al. (2018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Jynx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orquilla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56091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 et al. (2020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Melanerpe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urifron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M022134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ley and Miller (2020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icumn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nnominat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39537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hou et al. (2017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ic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n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45372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ao et al. (2019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ic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viridi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 be added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endrocopo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oguchii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JBY01000040.1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kajima et al. (unpublished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Dendrocopo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noguchii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C541474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amamoto et al. (unpublished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asia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chracea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28019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uchs et al. (2016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Yungipic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nicapill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41121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i et al. (2019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c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Yungipic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kizuki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62944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m (unpublished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mphast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ubucco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bourcierii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N356176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ng et al. (2020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mphast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teroglossu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azara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008549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ibb et al. (2007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mphast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Ramphasto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ulfuratus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N356196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ng et al. (2020)</w:t>
            </w:r>
          </w:p>
        </w:tc>
      </w:tr>
      <w:tr>
        <w:trPr>
          <w:trHeight w:val="256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mphastidae</w:t>
            </w:r>
          </w:p>
        </w:tc>
        <w:tc>
          <w:tcPr>
            <w:tcW w:w="1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Semnornis</w:t>
            </w:r>
          </w:p>
        </w:tc>
        <w:tc>
          <w:tcPr>
            <w:tcW w:w="16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frantzii</w:t>
            </w:r>
          </w:p>
        </w:tc>
        <w:tc>
          <w:tcPr>
            <w:tcW w:w="29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N356206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1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ng et al. (2020)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Heading3"/>
        <w:spacing w:lineRule="auto" w:line="360" w:before="0" w:after="0"/>
        <w:ind w:left="0" w:right="0" w:hanging="0"/>
        <w:rPr/>
      </w:pPr>
      <w:r>
        <w:rPr>
          <w:rFonts w:eastAsia="Times New Roman" w:cs="Times New Roman"/>
          <w:b/>
          <w:bCs/>
          <w:sz w:val="22"/>
          <w:szCs w:val="22"/>
          <w:lang w:val="en-US"/>
        </w:rPr>
        <w:t xml:space="preserve">Table S2. </w:t>
      </w:r>
      <w:r>
        <w:rPr>
          <w:rFonts w:eastAsia="Times New Roman" w:cs="Times New Roman"/>
          <w:b w:val="false"/>
          <w:bCs w:val="false"/>
          <w:sz w:val="22"/>
          <w:szCs w:val="22"/>
          <w:lang w:val="en-US"/>
        </w:rPr>
        <w:t>BUSCO scores among six Picidae species.</w:t>
      </w:r>
    </w:p>
    <w:tbl>
      <w:tblPr>
        <w:tblW w:w="10066" w:type="dxa"/>
        <w:jc w:val="left"/>
        <w:tblInd w:w="-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336"/>
        <w:gridCol w:w="1923"/>
        <w:gridCol w:w="1364"/>
        <w:gridCol w:w="845"/>
        <w:gridCol w:w="1132"/>
        <w:gridCol w:w="1309"/>
        <w:gridCol w:w="846"/>
        <w:gridCol w:w="1311"/>
      </w:tblGrid>
      <w:tr>
        <w:trPr>
          <w:trHeight w:val="256" w:hRule="atLeast"/>
        </w:trPr>
        <w:tc>
          <w:tcPr>
            <w:tcW w:w="1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lete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ngle-Copy</w:t>
            </w:r>
          </w:p>
        </w:tc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uplicated</w:t>
            </w:r>
          </w:p>
        </w:tc>
        <w:tc>
          <w:tcPr>
            <w:tcW w:w="1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agmented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ssing</w:t>
            </w:r>
          </w:p>
        </w:tc>
        <w:tc>
          <w:tcPr>
            <w:tcW w:w="13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607" w:hRule="atLeast"/>
        </w:trPr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aptes auratus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_015227895.2</w:t>
            </w:r>
          </w:p>
        </w:tc>
        <w:tc>
          <w:tcPr>
            <w:tcW w:w="13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6 (88.7%)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6 (87.9%)</w:t>
            </w:r>
          </w:p>
        </w:tc>
        <w:tc>
          <w:tcPr>
            <w:tcW w:w="11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0.8%)</w:t>
            </w:r>
          </w:p>
        </w:tc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 (3.3%)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 (8.0%)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-analysis from Hruska and Manthey (2021)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aptes auratus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_015227895.2</w:t>
            </w:r>
          </w:p>
        </w:tc>
        <w:tc>
          <w:tcPr>
            <w:tcW w:w="13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4 (87.4%)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4 (86.6%)</w:t>
            </w:r>
          </w:p>
        </w:tc>
        <w:tc>
          <w:tcPr>
            <w:tcW w:w="11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 (0.8%)</w:t>
            </w:r>
          </w:p>
        </w:tc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 (2.6%)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 (10.0%)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uska and Manthey (2021)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ndrocopos noguchii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_004320165.1</w:t>
            </w:r>
          </w:p>
        </w:tc>
        <w:tc>
          <w:tcPr>
            <w:tcW w:w="13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5 (63%)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7 (62.8%)</w:t>
            </w:r>
          </w:p>
        </w:tc>
        <w:tc>
          <w:tcPr>
            <w:tcW w:w="11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0.2%)</w:t>
            </w:r>
          </w:p>
        </w:tc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 (17.4%)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 (19.6%)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-analysis from Wiley and Miller (2020)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ryobates pubescens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F_000699005.1</w:t>
            </w:r>
          </w:p>
        </w:tc>
        <w:tc>
          <w:tcPr>
            <w:tcW w:w="13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2 (92.4%)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1 (92.1%)</w:t>
            </w:r>
          </w:p>
        </w:tc>
        <w:tc>
          <w:tcPr>
            <w:tcW w:w="11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0.3%)</w:t>
            </w:r>
          </w:p>
        </w:tc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 (3.2%)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 (4.4%)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-analysis from Jarvis et al. (2015)</w:t>
            </w:r>
          </w:p>
        </w:tc>
      </w:tr>
      <w:tr>
        <w:trPr>
          <w:trHeight w:val="255" w:hRule="atLeast"/>
        </w:trPr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keepNext w:val="true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lanerpes aurifrons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_011125475.1</w:t>
            </w:r>
          </w:p>
        </w:tc>
        <w:tc>
          <w:tcPr>
            <w:tcW w:w="13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1 (94%)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8 (93.2%)</w:t>
            </w:r>
          </w:p>
        </w:tc>
        <w:tc>
          <w:tcPr>
            <w:tcW w:w="11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 (0.8%)</w:t>
            </w:r>
          </w:p>
        </w:tc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 (2.4%)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 (3.6%)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-analysis from Wiley and Miller (2020)</w:t>
            </w:r>
          </w:p>
        </w:tc>
      </w:tr>
      <w:tr>
        <w:trPr>
          <w:trHeight w:val="256" w:hRule="atLeast"/>
        </w:trPr>
        <w:tc>
          <w:tcPr>
            <w:tcW w:w="13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icus viridis</w:t>
            </w:r>
          </w:p>
        </w:tc>
        <w:tc>
          <w:tcPr>
            <w:tcW w:w="192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_033816785.1</w:t>
            </w:r>
          </w:p>
        </w:tc>
        <w:tc>
          <w:tcPr>
            <w:tcW w:w="136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9 (89.1%)</w:t>
            </w:r>
          </w:p>
        </w:tc>
        <w:tc>
          <w:tcPr>
            <w:tcW w:w="84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8 (88.7%)</w:t>
            </w:r>
          </w:p>
        </w:tc>
        <w:tc>
          <w:tcPr>
            <w:tcW w:w="113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0.4%)</w:t>
            </w:r>
          </w:p>
        </w:tc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 (5.4%)</w:t>
            </w:r>
          </w:p>
        </w:tc>
        <w:tc>
          <w:tcPr>
            <w:tcW w:w="84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 (6.4%)</w:t>
            </w:r>
          </w:p>
        </w:tc>
        <w:tc>
          <w:tcPr>
            <w:tcW w:w="1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lang w:val="en-US"/>
        </w:rPr>
      </w:r>
      <w:r>
        <w:br w:type="page"/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/>
      </w:pPr>
      <w:r>
        <w:rPr>
          <w:rFonts w:eastAsia="Times New Roman" w:cs="Arial" w:ascii="Arial" w:hAnsi="Arial"/>
          <w:b/>
          <w:bCs/>
          <w:sz w:val="22"/>
          <w:szCs w:val="22"/>
          <w:lang w:val="en-US"/>
        </w:rPr>
        <w:t>Table S3.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 xml:space="preserve"> Information on sequences used in the UCE analysis</w:t>
      </w:r>
    </w:p>
    <w:tbl>
      <w:tblPr>
        <w:tblW w:w="9985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19"/>
        <w:gridCol w:w="2336"/>
        <w:gridCol w:w="2084"/>
        <w:gridCol w:w="2846"/>
      </w:tblGrid>
      <w:tr>
        <w:trPr/>
        <w:tc>
          <w:tcPr>
            <w:tcW w:w="2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pecies</w:t>
            </w:r>
          </w:p>
        </w:tc>
        <w:tc>
          <w:tcPr>
            <w:tcW w:w="23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ccession Number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umber of UCE loci retrieved -out of 5041</w:t>
            </w:r>
          </w:p>
        </w:tc>
        <w:tc>
          <w:tcPr>
            <w:tcW w:w="2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eference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Galbula dea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1339901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11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ng et al. (2020)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US"/>
              </w:rPr>
              <w:t>Picus viridis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CA_03381678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4742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his study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Indicator maculatus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1339997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22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ng et al. (2020)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Dendrocopos noguchii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0432016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07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npublished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Tricholaema leucomelas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1340047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90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ng et al. (2020)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Pogoniulus pusillus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1522080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84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irschel et al. (2021)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amphastos sulfuratus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1339905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76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ng et al. (2020)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ucco capensis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1339697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72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ng et al. (2020)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Dryobates pubescens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0069900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64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hang et al. (2014)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Melanerpes aurifrons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1112547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62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ley and Miller (2020)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Eubucco bourcierii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1339667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57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ng et al. (2020)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Psilopogon haemacephalus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1339683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71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ng et al. (2020)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Colaptes auratus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15227895.2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63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ruska et a. (2021)</w:t>
            </w:r>
          </w:p>
        </w:tc>
      </w:tr>
      <w:tr>
        <w:trPr/>
        <w:tc>
          <w:tcPr>
            <w:tcW w:w="27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napToGrid w:val="false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emnornis frantzii</w:t>
            </w:r>
          </w:p>
        </w:tc>
        <w:tc>
          <w:tcPr>
            <w:tcW w:w="2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A_013399775.1</w:t>
            </w:r>
          </w:p>
        </w:tc>
        <w:tc>
          <w:tcPr>
            <w:tcW w:w="20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44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spacing w:before="0" w:after="1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ng et al. (2020)</w:t>
            </w:r>
          </w:p>
        </w:tc>
      </w:tr>
    </w:tbl>
    <w:p>
      <w:pPr>
        <w:pStyle w:val="Normal"/>
        <w:widowControl w:val="false"/>
        <w:spacing w:lineRule="auto" w:line="480" w:before="0" w:after="160"/>
        <w:ind w:left="0" w:right="0" w:firstLine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spacing w:lineRule="auto" w:line="480" w:before="0" w:after="160"/>
        <w:ind w:left="0" w:right="0" w:firstLine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spacing w:lineRule="auto" w:line="480" w:before="0" w:after="160"/>
        <w:ind w:left="0" w:right="0" w:firstLine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spacing w:lineRule="auto" w:line="480" w:before="0" w:after="160"/>
        <w:ind w:left="0" w:right="0" w:firstLine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spacing w:lineRule="auto" w:line="480" w:before="0" w:after="160"/>
        <w:ind w:left="0" w:right="0" w:firstLine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spacing w:lineRule="auto" w:line="480" w:before="0" w:after="160"/>
        <w:ind w:left="0" w:right="0" w:firstLine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ing3"/>
        <w:spacing w:lineRule="auto" w:line="360"/>
        <w:ind w:left="0" w:right="0" w:hanging="0"/>
        <w:rPr/>
      </w:pPr>
      <w:r>
        <w:rPr>
          <w:b/>
          <w:bCs/>
          <w:sz w:val="22"/>
          <w:szCs w:val="22"/>
          <w:lang w:val="en-US"/>
        </w:rPr>
        <w:t>Table S4.</w:t>
      </w:r>
      <w:r>
        <w:rPr>
          <w:sz w:val="22"/>
          <w:szCs w:val="22"/>
          <w:lang w:val="en-US"/>
        </w:rPr>
        <w:t xml:space="preserve"> Mitochondrial genome as assembled by Novoplasty and BWA. The BWA mapping is not performed for circularized genomes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5" w:type="dxa"/>
          <w:bottom w:w="0" w:type="dxa"/>
          <w:right w:w="5" w:type="dxa"/>
        </w:tblCellMar>
      </w:tblPr>
      <w:tblGrid>
        <w:gridCol w:w="2293"/>
        <w:gridCol w:w="1407"/>
        <w:gridCol w:w="2150"/>
        <w:gridCol w:w="1405"/>
        <w:gridCol w:w="2717"/>
      </w:tblGrid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ampl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Length Novoplasty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verage Novoplasty Coverag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ircularized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Average BWA 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1971-10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I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I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 (16932)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1971-109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I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I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 (16924)</w:t>
            </w:r>
          </w:p>
        </w:tc>
      </w:tr>
      <w:tr>
        <w:trPr>
          <w:trHeight w:val="171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1991-18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164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1991-18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296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5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1993-19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174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2017-19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97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64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2017-25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167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7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</w:tr>
      <w:tr>
        <w:trPr>
          <w:trHeight w:val="261" w:hRule="atLeast"/>
        </w:trPr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2017-31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162-1717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09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No 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2017-33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188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2018-03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90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59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</w:tr>
      <w:tr>
        <w:trPr/>
        <w:tc>
          <w:tcPr>
            <w:tcW w:w="22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2018-044</w:t>
            </w:r>
          </w:p>
        </w:tc>
        <w:tc>
          <w:tcPr>
            <w:tcW w:w="14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IL</w:t>
            </w:r>
          </w:p>
        </w:tc>
        <w:tc>
          <w:tcPr>
            <w:tcW w:w="21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IL</w:t>
            </w:r>
          </w:p>
        </w:tc>
        <w:tc>
          <w:tcPr>
            <w:tcW w:w="14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 (16947)</w:t>
            </w:r>
          </w:p>
        </w:tc>
      </w:tr>
      <w:tr>
        <w:trPr/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NHN ZO 2020-12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91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17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</w:tr>
    </w:tbl>
    <w:p>
      <w:pPr>
        <w:pStyle w:val="LONormal"/>
        <w:widowControl w:val="false"/>
        <w:spacing w:lineRule="auto" w:line="480" w:before="0" w:after="160"/>
        <w:ind w:left="0" w:right="0" w:firstLine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LONormal"/>
        <w:tabs>
          <w:tab w:val="clear" w:pos="709"/>
          <w:tab w:val="center" w:pos="1600" w:leader="none"/>
        </w:tabs>
        <w:spacing w:lineRule="auto" w:line="252" w:before="0" w:after="101"/>
        <w:ind w:left="0" w:right="0" w:hanging="0"/>
        <w:jc w:val="left"/>
        <w:rPr/>
      </w:pPr>
      <w:r>
        <w:rPr>
          <w:rFonts w:eastAsia="Times New Roman" w:cs="Arial" w:ascii="Arial" w:hAnsi="Arial"/>
          <w:b/>
          <w:bCs/>
          <w:sz w:val="22"/>
          <w:szCs w:val="22"/>
          <w:lang w:val="en-US"/>
        </w:rPr>
        <w:t xml:space="preserve">Table S5. 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>Statistics for the resequencing nuclear data, after mapping on the assembly using samtools</w:t>
      </w:r>
      <w:r>
        <w:rPr>
          <w:rFonts w:eastAsia="Times New Roman" w:cs="Arial" w:ascii="Arial" w:hAnsi="Arial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pacing w:val="0"/>
          <w:kern w:val="0"/>
          <w:position w:val="0"/>
          <w:sz w:val="22"/>
          <w:sz w:val="22"/>
          <w:szCs w:val="22"/>
          <w:u w:val="none"/>
          <w:vertAlign w:val="baseline"/>
          <w:lang w:val="en-US" w:eastAsia="fr-FR" w:bidi="fr-FR"/>
        </w:rPr>
        <w:t xml:space="preserve"> (Danecek et al. 2021)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 xml:space="preserve"> </w:t>
      </w:r>
      <w:r>
        <w:rPr>
          <w:rFonts w:eastAsia="Times New Roman" w:cs="Arial" w:ascii="Arial" w:hAnsi="Arial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pacing w:val="0"/>
          <w:kern w:val="0"/>
          <w:position w:val="0"/>
          <w:sz w:val="22"/>
          <w:sz w:val="22"/>
          <w:szCs w:val="22"/>
          <w:u w:val="none"/>
          <w:vertAlign w:val="baseline"/>
          <w:lang w:val="en-US" w:eastAsia="fr-FR" w:bidi="fr-FR"/>
        </w:rPr>
        <w:t>‘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>coverage</w:t>
      </w:r>
      <w:r>
        <w:rPr>
          <w:rFonts w:eastAsia="Times New Roman" w:cs="Arial" w:ascii="Arial" w:hAnsi="Arial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spacing w:val="0"/>
          <w:kern w:val="0"/>
          <w:position w:val="0"/>
          <w:sz w:val="22"/>
          <w:sz w:val="22"/>
          <w:szCs w:val="22"/>
          <w:u w:val="none"/>
          <w:vertAlign w:val="baseline"/>
          <w:lang w:val="en-US" w:eastAsia="fr-FR" w:bidi="fr-FR"/>
        </w:rPr>
        <w:t>’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 xml:space="preserve"> command (v1.10)</w:t>
      </w:r>
    </w:p>
    <w:tbl>
      <w:tblPr>
        <w:tblW w:w="9645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35"/>
        <w:gridCol w:w="1301"/>
        <w:gridCol w:w="1652"/>
        <w:gridCol w:w="1754"/>
        <w:gridCol w:w="2503"/>
      </w:tblGrid>
      <w:tr>
        <w:trPr/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Samp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# read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# mapped reads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Mean depth (X)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Coverage (%)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1971-1090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838522428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823494716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6.58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4.99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1971-1091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64305384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642459019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6.28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5.11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1991-185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265383604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255255297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13.07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4.16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1991-186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79356163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60489600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24.99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4.69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1993-190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59866383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52954499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19.82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4.40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17-195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52341383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37387142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25.37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4.84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17-257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61314067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48034241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23.74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4.76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17-316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507312904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93414745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29.32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4.68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17-334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71819835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58378743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26.31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4.69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18-033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76278358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357863566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25.19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4.85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18-044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25893410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412800708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24.04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4.76</w:t>
            </w:r>
          </w:p>
        </w:tc>
      </w:tr>
      <w:tr>
        <w:trPr/>
        <w:tc>
          <w:tcPr>
            <w:tcW w:w="24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20-125</w:t>
            </w:r>
          </w:p>
        </w:tc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17559026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894729790</w:t>
            </w:r>
          </w:p>
        </w:tc>
        <w:tc>
          <w:tcPr>
            <w:tcW w:w="17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73.65</w:t>
            </w:r>
          </w:p>
        </w:tc>
        <w:tc>
          <w:tcPr>
            <w:tcW w:w="2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eastAsia="Calibri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95.11</w:t>
            </w:r>
          </w:p>
        </w:tc>
      </w:tr>
    </w:tbl>
    <w:p>
      <w:pPr>
        <w:pStyle w:val="Heading3"/>
        <w:spacing w:lineRule="auto" w:line="360"/>
        <w:ind w:left="0" w:right="0" w:hanging="0"/>
        <w:rPr>
          <w:rFonts w:eastAsia="Calibri" w:cs="Calibri"/>
          <w:b/>
          <w:b/>
          <w:bCs/>
          <w:sz w:val="22"/>
          <w:szCs w:val="22"/>
          <w:highlight w:val="red"/>
          <w:lang w:val="en-US"/>
        </w:rPr>
      </w:pPr>
      <w:r>
        <w:rPr>
          <w:rFonts w:eastAsia="Calibri" w:cs="Calibri"/>
          <w:b/>
          <w:bCs/>
          <w:sz w:val="22"/>
          <w:szCs w:val="22"/>
          <w:highlight w:val="red"/>
          <w:lang w:val="en-US"/>
        </w:rPr>
      </w:r>
    </w:p>
    <w:p>
      <w:pPr>
        <w:pStyle w:val="LONormal"/>
        <w:spacing w:lineRule="auto" w:line="360" w:before="0" w:after="0"/>
        <w:ind w:left="0" w:right="0" w:hanging="0"/>
        <w:rPr>
          <w:rFonts w:ascii="Arial" w:hAnsi="Arial" w:eastAsia="Times New Roman" w:cs="Arial"/>
          <w:b/>
          <w:b/>
          <w:bCs/>
          <w:sz w:val="22"/>
          <w:szCs w:val="22"/>
          <w:highlight w:val="red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red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firstLine="72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red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red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firstLine="72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firstLine="72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firstLine="72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/>
      </w:pPr>
      <w:r>
        <w:rPr>
          <w:rFonts w:eastAsia="Times New Roman" w:cs="Arial" w:ascii="Arial" w:hAnsi="Arial"/>
          <w:b/>
          <w:bCs/>
          <w:sz w:val="22"/>
          <w:szCs w:val="22"/>
          <w:lang w:val="en-US"/>
        </w:rPr>
        <w:t xml:space="preserve">Table S6. 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 xml:space="preserve">BBtools assembly statistics used to compare the assembly of </w:t>
      </w:r>
      <w:r>
        <w:rPr>
          <w:rFonts w:eastAsia="Times New Roman" w:cs="Arial" w:ascii="Arial" w:hAnsi="Arial"/>
          <w:b w:val="false"/>
          <w:bCs w:val="false"/>
          <w:i/>
          <w:iCs/>
          <w:sz w:val="22"/>
          <w:szCs w:val="22"/>
          <w:lang w:val="en-US"/>
        </w:rPr>
        <w:t>Picus viridis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 xml:space="preserve"> in this study with that of the Northern flicker, </w:t>
      </w:r>
      <w:r>
        <w:rPr>
          <w:rFonts w:eastAsia="Times New Roman" w:cs="Arial" w:ascii="Arial" w:hAnsi="Arial"/>
          <w:b w:val="false"/>
          <w:bCs w:val="false"/>
          <w:i/>
          <w:iCs/>
          <w:sz w:val="22"/>
          <w:szCs w:val="22"/>
          <w:lang w:val="en-US"/>
        </w:rPr>
        <w:t>Colaptes auratus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>.</w:t>
      </w:r>
    </w:p>
    <w:tbl>
      <w:tblPr>
        <w:tblW w:w="8075" w:type="dxa"/>
        <w:jc w:val="left"/>
        <w:tblInd w:w="-3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86"/>
        <w:gridCol w:w="2005"/>
        <w:gridCol w:w="2184"/>
      </w:tblGrid>
      <w:tr>
        <w:trPr>
          <w:trHeight w:val="256" w:hRule="atLeast"/>
        </w:trPr>
        <w:tc>
          <w:tcPr>
            <w:tcW w:w="3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tatistic</w:t>
            </w:r>
          </w:p>
        </w:tc>
        <w:tc>
          <w:tcPr>
            <w:tcW w:w="20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Colaptes auratus</w:t>
            </w:r>
          </w:p>
        </w:tc>
        <w:tc>
          <w:tcPr>
            <w:tcW w:w="2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Picus viridis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5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27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4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71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47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72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52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29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6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0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UPAC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0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0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0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0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93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44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_stdev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78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23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in genome scaffold total   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69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in genome contig total  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565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 genome scaffold sequence total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78.187 MB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8.541 MB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 genome contig sequence total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69.051 MB (0.663% gap)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28.526 MB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0.001% gap)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in genome scaffold N/L50  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/43.948 MB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/39.165 MB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in genome contig N/L50   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1/826.96 KB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/36.998 MB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 genome scaffold N/L90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/14.604 MB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/17.446 MB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in genome contig N/L90 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70/50.09 KB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/15.416 MB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x scaffold length 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.313 MB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.835 MB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x contig length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844 MB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.832 MB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scaffolds &gt; 50 KB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</w:tr>
      <w:tr>
        <w:trPr>
          <w:trHeight w:val="256" w:hRule="atLeast"/>
        </w:trPr>
        <w:tc>
          <w:tcPr>
            <w:tcW w:w="388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 main genome in scaffolds &gt; 50 KB</w:t>
            </w:r>
          </w:p>
        </w:tc>
        <w:tc>
          <w:tcPr>
            <w:tcW w:w="20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7.81%</w:t>
            </w:r>
          </w:p>
        </w:tc>
        <w:tc>
          <w:tcPr>
            <w:tcW w:w="21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.00%</w:t>
            </w:r>
          </w:p>
        </w:tc>
      </w:tr>
    </w:tbl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Times New Roman" w:cs="Arial"/>
          <w:b/>
          <w:b/>
          <w:bCs/>
          <w:sz w:val="22"/>
          <w:szCs w:val="22"/>
          <w:highlight w:val="yellow"/>
          <w:lang w:val="en-US"/>
        </w:rPr>
      </w:pPr>
      <w:r>
        <w:rPr>
          <w:rFonts w:eastAsia="Times New Roman" w:cs="Arial" w:ascii="Arial" w:hAnsi="Arial"/>
          <w:b/>
          <w:bCs/>
          <w:sz w:val="22"/>
          <w:szCs w:val="22"/>
          <w:highlight w:val="yellow"/>
          <w:lang w:val="en-US"/>
        </w:rPr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/>
      </w:pPr>
      <w:r>
        <w:rPr>
          <w:rFonts w:eastAsia="Times New Roman" w:cs="Arial" w:ascii="Arial" w:hAnsi="Arial"/>
          <w:b/>
          <w:bCs/>
          <w:sz w:val="22"/>
          <w:szCs w:val="22"/>
          <w:lang w:val="en-US"/>
        </w:rPr>
        <w:t xml:space="preserve">Table S7. 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>Number of missing callable sites for each sample after applying all the filters in the produced VCF, sorted in descending order.</w:t>
      </w:r>
    </w:p>
    <w:tbl>
      <w:tblPr>
        <w:tblW w:w="4338" w:type="dxa"/>
        <w:jc w:val="left"/>
        <w:tblInd w:w="-3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73"/>
        <w:gridCol w:w="1365"/>
      </w:tblGrid>
      <w:tr>
        <w:trPr>
          <w:trHeight w:val="256" w:hRule="atLeast"/>
        </w:trPr>
        <w:tc>
          <w:tcPr>
            <w:tcW w:w="2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tal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1991-185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3 588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18-044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4 247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1993-190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9 754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1991-186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2 290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17-334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3 598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20-125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1 803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18-033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1 683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17-316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8 440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2017-257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1 157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1971-1091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5 099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LONormal"/>
              <w:widowControl w:val="false"/>
              <w:spacing w:before="0" w:after="3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  <w:lang w:val="en-US"/>
              </w:rPr>
              <w:t>MNHN ZO 1971-1090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7 540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otal 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 389 199</w:t>
            </w:r>
          </w:p>
        </w:tc>
      </w:tr>
      <w:tr>
        <w:trPr>
          <w:trHeight w:val="256" w:hRule="atLeast"/>
        </w:trPr>
        <w:tc>
          <w:tcPr>
            <w:tcW w:w="297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umber of unique sites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848 9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480" w:before="0" w:after="16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/>
      </w:pPr>
      <w:r>
        <w:rPr>
          <w:rFonts w:eastAsia="Times New Roman" w:cs="Arial" w:ascii="Arial" w:hAnsi="Arial"/>
          <w:b/>
          <w:bCs/>
          <w:sz w:val="22"/>
          <w:szCs w:val="22"/>
          <w:lang w:val="en-US"/>
        </w:rPr>
        <w:t xml:space="preserve">Table S8. 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>Summary of the different types of repeated elements identified using RepeatMasker.</w:t>
      </w:r>
    </w:p>
    <w:tbl>
      <w:tblPr>
        <w:tblW w:w="6159" w:type="dxa"/>
        <w:jc w:val="left"/>
        <w:tblInd w:w="-3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03"/>
        <w:gridCol w:w="1280"/>
        <w:gridCol w:w="1693"/>
        <w:gridCol w:w="1283"/>
      </w:tblGrid>
      <w:tr>
        <w:trPr>
          <w:trHeight w:val="256" w:hRule="atLeast"/>
        </w:trPr>
        <w:tc>
          <w:tcPr>
            <w:tcW w:w="19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lements</w:t>
            </w:r>
          </w:p>
        </w:tc>
        <w:tc>
          <w:tcPr>
            <w:tcW w:w="1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ngth  occupied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centage of sequence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troelement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864793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316153701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24.72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SINE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7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163105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1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Penelope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LINE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3521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29664311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3.19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CRE/SLAC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L2/CR1/Rex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3521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29664311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3.19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R1/LOA/Jockey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R2/R4/NeSL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RTE/Bov-B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L1/CIN4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LTR element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685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19347486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.51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BEL/Pao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Ty1/Copia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>Gypsy/DIRS1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77693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1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Retroviral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375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19269793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.51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A transposon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53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50046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4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hobo-Activator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Tc1-IS630-Pogo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En-Spm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MuDR-IS905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PiggyBac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Tourist/Harbinger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7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sz w:val="22"/>
                <w:szCs w:val="22"/>
              </w:rPr>
              <w:t>101481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1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Other (Mirage, P-element, Transib)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ling-circle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classified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215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36016205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2.82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3183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tal interspersed repeats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352670366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27.57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ll RNA: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</w:rPr>
              <w:t>0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0.00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atellite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902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  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358374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03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mple repeats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22260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27250762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13 %</w:t>
            </w:r>
          </w:p>
        </w:tc>
      </w:tr>
      <w:tr>
        <w:trPr>
          <w:trHeight w:val="256" w:hRule="atLeast"/>
        </w:trPr>
        <w:tc>
          <w:tcPr>
            <w:tcW w:w="190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w complexity</w:t>
            </w:r>
          </w:p>
        </w:tc>
        <w:tc>
          <w:tcPr>
            <w:tcW w:w="12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6105</w:t>
            </w:r>
          </w:p>
        </w:tc>
        <w:tc>
          <w:tcPr>
            <w:tcW w:w="169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5021407 bp</w:t>
            </w:r>
          </w:p>
        </w:tc>
        <w:tc>
          <w:tcPr>
            <w:tcW w:w="128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9 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widowControl w:val="false"/>
        <w:spacing w:lineRule="auto" w:line="360" w:before="0" w:after="0"/>
        <w:ind w:left="0" w:right="0" w:hanging="0"/>
        <w:jc w:val="both"/>
        <w:rPr/>
      </w:pPr>
      <w:r>
        <w:rPr>
          <w:rFonts w:eastAsia="Times New Roman" w:cs="Arial" w:ascii="Arial" w:hAnsi="Arial"/>
          <w:b/>
          <w:bCs/>
          <w:sz w:val="22"/>
          <w:szCs w:val="22"/>
          <w:lang w:val="en-US"/>
        </w:rPr>
        <w:t xml:space="preserve">Table S9. 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 xml:space="preserve">Summary of the different types of annotations identified using AGAT v1.2.0 (Dainat </w:t>
      </w:r>
      <w:r>
        <w:rPr>
          <w:rFonts w:eastAsia="Times New Roman" w:cs="Arial" w:ascii="Arial" w:hAnsi="Arial"/>
          <w:b w:val="false"/>
          <w:bCs w:val="false"/>
          <w:i w:val="false"/>
          <w:iCs w:val="false"/>
          <w:sz w:val="22"/>
          <w:szCs w:val="22"/>
          <w:lang w:val="en-US"/>
        </w:rPr>
        <w:t>et. al</w:t>
      </w:r>
      <w:r>
        <w:rPr>
          <w:rFonts w:eastAsia="Times New Roman" w:cs="Arial" w:ascii="Arial" w:hAnsi="Arial"/>
          <w:b w:val="false"/>
          <w:bCs w:val="false"/>
          <w:sz w:val="22"/>
          <w:szCs w:val="22"/>
          <w:lang w:val="en-US"/>
        </w:rPr>
        <w:t xml:space="preserve"> 2023).</w:t>
      </w:r>
    </w:p>
    <w:tbl>
      <w:tblPr>
        <w:tblW w:w="5554" w:type="dxa"/>
        <w:jc w:val="left"/>
        <w:tblInd w:w="-3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00"/>
        <w:gridCol w:w="1754"/>
      </w:tblGrid>
      <w:tr>
        <w:trPr>
          <w:trHeight w:val="256" w:hRule="atLeast"/>
        </w:trPr>
        <w:tc>
          <w:tcPr>
            <w:tcW w:w="3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RNA</w:t>
            </w:r>
          </w:p>
        </w:tc>
        <w:tc>
          <w:tcPr>
            <w:tcW w:w="17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ene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4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21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mrnas with utr both sides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mrnas with at least one 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cds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21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x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42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fiv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intr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274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start_cod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11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stop_cod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13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thre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xon in cds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42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xon in fiv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xon in thre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intron in cds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211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intron in ex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211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intron in intr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39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gene overlapping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single exon gene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1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single exon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3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mrnas per gene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ds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ex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.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five_prime_utr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tart_cod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top_cod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three_prime_utr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exons per cds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.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exons per fiv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exons per thre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s in cds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s in ex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s in intr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gen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357234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mrna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77865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cds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509014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ex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79719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five_prime_utr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308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intr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20734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start_cod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35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stop_cod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40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three_prime_utr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10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intron length per cds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981461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intron length per ex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981461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intron length per intr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834961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gen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3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mrna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91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ds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ex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five_prime_utr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0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tart_cod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top_cod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three_prime_utr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81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ds piec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five_prime_utr piec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0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three_prime_utr piec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81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 in cds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 in ex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2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 in intr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gen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03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mrna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03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cds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324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ex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5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five_prime_utr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2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intr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06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start_cod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stop_cod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three_prime_utr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8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cds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5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five_prime_utr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2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three_prime_utr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8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intron into cds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06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intron into exon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06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intron into intron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5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gen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mrna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cds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five_prime_utr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three_prime_utr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intron into cds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intron into exon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intron into intron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555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555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ithout isoforms (&amp; shortest isoforms excluded)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ene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4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4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mrnas with utr both sides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mrnas with at least one 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cds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4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x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714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fiv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intr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92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start_cod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75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stop_cod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77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thre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xon in cds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714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xon in fiv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exon in thre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intron in cds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86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intron in ex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86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intron in intron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39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gene overlapping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single exon gene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1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single exon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1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mrnas per gene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ds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ex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.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five_prime_utr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tart_cod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top_cod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three_prime_utr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0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exons per cds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.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exons per fiv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exons per three_prime_utr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s in cds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s in ex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s in introns per mrna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2.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gen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357234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mrna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29023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cds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7916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ex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16477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five_prime_utr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308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intr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34876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start_cod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26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stop_cod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31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three_prime_utr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252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intron length per cds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12546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intron length per ex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12546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intron length per intr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2112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gen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3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mrna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2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ds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1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ex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five_prime_utr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0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tart_cod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stop_cod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three_prime_utr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6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ds piec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five_prime_utr piec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0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three_prime_utr piec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6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 in cds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 in ex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4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intron in intron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gen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03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mrna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03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cds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324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ex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5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five_prime_utr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2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intr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06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start_cod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stop_codon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three_prime_utr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8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cds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5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five_prime_utr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92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three_prime_utr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8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intron into cds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06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intron into exon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06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intron into intron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95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gen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mrna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cds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five_prime_utr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three_prime_utr piec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intron into cds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intron into exon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intron into intron par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5554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anscript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ene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0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transcript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9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gene overlapping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single exon gene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909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transcripts per gene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gen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22334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transcript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80986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gene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82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transcript length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77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gen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3935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ngest transcrip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3036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gene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</w:tr>
      <w:tr>
        <w:trPr>
          <w:trHeight w:val="256" w:hRule="atLeast"/>
        </w:trPr>
        <w:tc>
          <w:tcPr>
            <w:tcW w:w="38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rtest transcript (bp)</w:t>
            </w:r>
          </w:p>
        </w:tc>
        <w:tc>
          <w:tcPr>
            <w:tcW w:w="17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spacing w:lineRule="auto" w:line="480" w:before="0" w:after="160"/>
        <w:ind w:left="0" w:right="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p>
      <w:pPr>
        <w:pStyle w:val="LONormal"/>
        <w:widowControl w:val="false"/>
        <w:spacing w:lineRule="auto" w:line="480" w:before="0" w:after="160"/>
        <w:ind w:left="0" w:right="0" w:hanging="0"/>
        <w:jc w:val="both"/>
        <w:rPr/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  <w:t>References cited in Supplementary Material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nmarkrud JA, Lifjeld JT. 2017a. Complete mitochondrial genomes of eleven extinct or possibly extinct bird species. Mol Ecol Resour. 17:334–341. doi: 10.1111/1755-0998.12600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Bi D et al. 2019. Two new mitogenomes of Picidae (Aves, Piciformes): Sequence, structure and phylogenetic analyses. International Journal of Biological Macromolecules. 133:683–692. doi: 10.1016/j.ijbiomac.2019.04.157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Chen J et al. 2022. Characterization of the complete mitochondrial genome of the Lesser Spotted Woodpecker (Dryobates minor) and its phylogenetic position. Mitochondrial DNA Part B. 7:1504–1506. doi: 10.1080/23802359.2022.2110530.</w:t>
      </w:r>
    </w:p>
    <w:p>
      <w:pPr>
        <w:pStyle w:val="Normal"/>
        <w:spacing w:lineRule="auto" w:line="360" w:before="113" w:after="113"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Dainat, J., D. Hereñú, K. D. Murray, E. Davis, K. Crouch </w:t>
      </w:r>
      <w:r>
        <w:rPr>
          <w:rFonts w:cs="arial" w:ascii="arial" w:hAnsi="arial"/>
          <w:i/>
          <w:color w:val="000000"/>
          <w:sz w:val="22"/>
          <w:szCs w:val="22"/>
          <w:lang w:val="en-US"/>
        </w:rPr>
        <w:t>et al.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, 2023 AGAT: Another Gff Analysis Toolkit to handle annotations in any GTF/GFF format. </w:t>
      </w:r>
      <w:r>
        <w:rPr>
          <w:rFonts w:cs="arial" w:ascii="arial" w:hAnsi="arial"/>
          <w:b w:val="false"/>
          <w:i w:val="false"/>
          <w:caps w:val="false"/>
          <w:smallCaps w:val="false"/>
          <w:color w:val="000000"/>
          <w:spacing w:val="0"/>
          <w:sz w:val="22"/>
          <w:szCs w:val="22"/>
        </w:rPr>
        <w:t>Zenodo. https://www.doi.org/10.5281/zenodo.3552717</w:t>
      </w:r>
    </w:p>
    <w:p>
      <w:pPr>
        <w:pStyle w:val="Normal"/>
        <w:spacing w:lineRule="auto" w:line="360" w:before="113" w:after="113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 xml:space="preserve">Danecek, P., A. Auton, G. Abecasis, C. A. Albers, E. Banks </w:t>
      </w:r>
      <w:r>
        <w:rPr>
          <w:rFonts w:cs="arial" w:ascii="arial" w:hAnsi="arial"/>
          <w:i/>
          <w:sz w:val="22"/>
          <w:szCs w:val="22"/>
          <w:lang w:val="en-US"/>
        </w:rPr>
        <w:t>et al.</w:t>
      </w:r>
      <w:r>
        <w:rPr>
          <w:rFonts w:cs="arial" w:ascii="arial" w:hAnsi="arial"/>
          <w:sz w:val="22"/>
          <w:szCs w:val="22"/>
          <w:lang w:val="en-US"/>
        </w:rPr>
        <w:t>, 2011 The variant call format and VCFtools. Bioinformatics 27: 2156–2158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u C, Liu LI, Liu Y, Fu Z. 2020. The complete mitochondrial genome of the Eurasian wryneck Jynx torquilla (Aves: Piciformes: Picidae) and its phylogenetic inference. Zootaxa. 4810:zootaxa.4810.2.8. doi: 10.11646/zootaxa.4810.2.8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uan Y, Li Y, Liang D, Shao S, Luo X. 2018. Complete mitochondrial genome of yellow-rumped honeyguide Indicator xanthonotus (Piciformes: Indicatoridae). Mitochondrial DNA Part B. 3:1278–1279. doi: 10.1080/23802359.2018.1532837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Eo SH. 2017. Complete mitochondrial genome of white-backed woodpecker Dendrocopos leucotos (Piciformes: Picidae) and its phylogenetic position. Mitochondrial DNA Part B. 2:451–452. doi: 10.1080/23802359.2017.1357454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Feng S et al. 2020. Dense sampling of bird diversity increases power of comparative genomics. Nature. 587:252–257. doi: 10.1038/s41586-020-2873-9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Fuchs J, Pons J-M, Pasquet E, Bonillo C. 2016. Complete mitochondrial genomes of the white-browed piculet (Sasia ochracea, Picidae) and pale-billed woodpecker (Campephilus guatemalensis, Picidae). Mitochondrial DNA A DNA Mapp Seq Anal. 27:3640–3641. doi: 10.3109/19401736.2015.1079834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Gibb GC, Kardailsky O, Kimball RT, Braun EL, Penny D. 2007. Mitochondrial genomes and avian phylogeny: complex characters and resolvability without explosive radiations. Mol Biol Evol. 24:269–280. doi: 10.1093/molbev/msl158.</w:t>
      </w:r>
    </w:p>
    <w:p>
      <w:pPr>
        <w:pStyle w:val="Normal"/>
        <w:spacing w:lineRule="auto" w:line="360" w:before="113" w:after="113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Hruska JP, Manthey JD. 2021. De novo assembly of a chromosome-scale reference genome for the northern flicker Colaptes auratus. G3 (Bethesda). 11:jkaa026. doi: 10.1093/g3journal/jkaa026.</w:t>
      </w:r>
    </w:p>
    <w:p>
      <w:pPr>
        <w:pStyle w:val="Normal"/>
        <w:spacing w:lineRule="auto" w:line="360" w:before="113" w:after="113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Jarvis ED et al. 2015. Phylogenomic analyses data of the avian phylogenomics project. Gigascience. 4:4. doi: 10.1186/s13742-014-0038-1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Kirschel ANG et al. 2021. Taxonomic revision of the Red-fronted Tinkerbird Pogoniulus pusillus (Dumont, 1816) based on molecular and phenotypic analyses. bbrc. 141:428–442. doi: 10.25226/bboc.v141i4.2021.a6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Lai W-N, Yan S-Q, Jiao S-Y, Yao J-Y, Li Y-M. 2019. Complete mitochondrial genome of Dendrocopos canicapillus (Piciformes: Picidae). Mitochondrial DNA Part B. 4:141–142. doi: 10.1080/23802359.2018.1544051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Paradis E. 2010. pegas: an R package for population genetics with an integrated-modular approach. Bioinformatics. 26:419–420. doi: 10.1093/bioinformatics/btp696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Park CE et al. 2019. The complete mitochondrial genome sequence of Dendrocopos major (Aves, Piciformes, Picidae). Mitochondrial DNA Part B. 4:777–778. doi: 10.1080/23802359.2019.1565980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Tamashiro RA et al. 2018. What are the roles of taxon sampling and model fit in tests of cyto-nuclear discordance using avian mitogenomic data? Mol Phylogenet Evol. 130:132–142. doi: 10.1016/j.ympev.2018.10.008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Wiley G, Miller MJ. 2020. A Highly Contiguous Genome for the Golden-Fronted Woodpecker (Melanerpes aurifrons) via Hybrid Oxford Nanopore and Short Read Assembly. G3 (Bethesda). 10:1829–1836. doi: 10.1534/g3.120.401059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Yao J-Y et al. 2019. The complete mitochondrial genome of Picus canus (Piciformes: Picidae). Mitochondrial DNA Part B. 4:1869–1870. doi: 10.1080/23802359.2019.1614887.</w:t>
      </w:r>
    </w:p>
    <w:p>
      <w:pPr>
        <w:pStyle w:val="Normal"/>
        <w:spacing w:lineRule="auto" w:line="360" w:before="113" w:after="113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>Zhang G et al. 2014. Comparative genomics reveals insights into avian genome evolution and adaptation. Science. 346:1311–1320. doi: 10.1126/science.1251385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Zhang Z, An M, Deng Y, Zhu S. 2016. The complete mitochondrial genome of the Downy woodpecker, Picoides pubescens (Piciformes: Picidae). Mitochondrial DNA A DNA Mapp Seq Anal. 27:3479–3480. doi: 10.3109/19401736.2015.1066357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Zhou C et al. 2017. The first complete mitogenome of Picumnus innominatus (Aves, Piciformes, Picidae) and phylogenetic inference within the Picidae. Biochemical Systematics and Ecology. 70:274–282. doi: 10.1016/j.bse.2016.12.003.</w:t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 w:before="113" w:after="113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widowControl w:val="false"/>
        <w:spacing w:lineRule="auto" w:line="360" w:before="113" w:after="113"/>
        <w:ind w:left="0" w:right="0" w:hanging="0"/>
        <w:jc w:val="both"/>
        <w:rPr>
          <w:rFonts w:ascii="arial" w:hAnsi="arial" w:eastAsia="Calibri" w:cs="arial"/>
          <w:b/>
          <w:b/>
          <w:bCs/>
          <w:color w:val="000000"/>
          <w:sz w:val="22"/>
          <w:szCs w:val="22"/>
          <w:highlight w:val="white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highlight w:val="white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" w:cs="Lohit Devanagari"/>
      <w:color w:val="auto"/>
      <w:kern w:val="2"/>
      <w:sz w:val="24"/>
      <w:szCs w:val="24"/>
      <w:lang w:val="fr-FR" w:eastAsia="zh-CN" w:bidi="hi-IN"/>
    </w:rPr>
  </w:style>
  <w:style w:type="paragraph" w:styleId="Heading3">
    <w:name w:val="Heading 3"/>
    <w:basedOn w:val="LONormal"/>
    <w:next w:val="TextBody"/>
    <w:qFormat/>
    <w:pPr>
      <w:numPr>
        <w:ilvl w:val="2"/>
        <w:numId w:val="1"/>
      </w:numPr>
      <w:spacing w:before="320" w:after="200"/>
      <w:outlineLvl w:val="2"/>
    </w:pPr>
    <w:rPr>
      <w:rFonts w:ascii="Arial" w:hAnsi="Arial" w:eastAsia="Arial" w:cs="Arial"/>
      <w:sz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DStyleparagraph">
    <w:name w:val="DStyle_paragraph"/>
    <w:qFormat/>
    <w:pPr>
      <w:widowControl w:val="false"/>
      <w:suppressAutoHyphens w:val="true"/>
      <w:overflowPunct w:val="false"/>
      <w:bidi w:val="0"/>
      <w:spacing w:lineRule="auto" w:line="252" w:before="0" w:after="160"/>
      <w:jc w:val="left"/>
    </w:pPr>
    <w:rPr>
      <w:rFonts w:ascii="Calibri" w:hAnsi="Calibri" w:eastAsia="Times New Roman" w:cs="Times New Roman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22"/>
      <w:sz w:val="22"/>
      <w:szCs w:val="24"/>
      <w:u w:val="none"/>
      <w:vertAlign w:val="baseline"/>
      <w:lang w:val="en-US" w:eastAsia="fr-FR" w:bidi="fr-FR"/>
    </w:rPr>
  </w:style>
  <w:style w:type="paragraph" w:styleId="LONormal">
    <w:name w:val="LO-Normal"/>
    <w:basedOn w:val="DStyleparagraph"/>
    <w:qFormat/>
    <w:pPr>
      <w:spacing w:lineRule="auto" w:line="252" w:before="0" w:after="3"/>
      <w:ind w:left="0" w:right="0" w:firstLine="329"/>
      <w:jc w:val="both"/>
    </w:pPr>
    <w:rPr>
      <w:rFonts w:ascii="Calibri" w:hAnsi="Calibri" w:eastAsia="Calibri" w:cs="Calibri"/>
      <w:color w:val="000000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14:06:23Z</dcterms:created>
  <dc:creator/>
  <dc:description/>
  <dc:language>en-US</dc:language>
  <cp:lastModifiedBy/>
  <cp:revision>1</cp:revision>
  <dc:subject/>
  <dc:title/>
</cp:coreProperties>
</file>